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3 Table. Associations between DNA methylation at cg03581271 (</w:t>
      </w:r>
      <w:r>
        <w:rPr>
          <w:rFonts w:cs="Arial" w:ascii="Arial" w:hAnsi="Arial"/>
          <w:b/>
          <w:i/>
        </w:rPr>
        <w:t>PALLD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  <w:gridCol w:w="2070"/>
        <w:gridCol w:w="2160"/>
        <w:gridCol w:w="2070"/>
        <w:gridCol w:w="2160"/>
        <w:gridCol w:w="180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68 (8.9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7 (8.4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9 (8.5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4 (9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99 (8.6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0 (4.3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8 (4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8 (4.9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14 (4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1 (4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9 (12.4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99 (12.1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77 (14.4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03 (12.3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31 (13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 (0.5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0 (0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 (0.5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 (0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 (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 (1.7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8 (1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 (1.7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2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 (1.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 (1.4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 (1.8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 (1.7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 (1.5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 (1.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22 (4.7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03 (6.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64 (7.7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85 (7.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56 (6.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69 (48.7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3.10 (59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5.42 (49.8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8.51 (46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2.59 (48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1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2.0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(1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0.9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(1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9 (0.9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9 (1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1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0.9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 (0.9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 (0.7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0.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1.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27 (18.3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63 (18.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74 (19.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97 (17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03 (18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66 (10.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1 (1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32 (9.8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66 (9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9 (9.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34/153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>148/139 (0.3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 xml:space="preserve">125/162 (0.414)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 xml:space="preserve">134/153 (1.000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 xml:space="preserve">135/153 (1.00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/14/40/218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>8/10/41/228 (0.42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>10/17/45/215 (0.66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>6/13/49/219 (0.1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color w:val="000000"/>
              </w:rPr>
              <w:t>10/17/33/228 (0.6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6/285/286/285/28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3/123/123/123/123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4:22:00Z</dcterms:created>
  <dc:creator>jennifer.kriebel</dc:creator>
  <dc:description/>
  <cp:keywords/>
  <dc:language>en-US</dc:language>
  <cp:lastModifiedBy>jennifer.kriebel</cp:lastModifiedBy>
  <dcterms:modified xsi:type="dcterms:W3CDTF">2016-02-26T16:5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